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209BA4" w14:textId="2640D1A4" w:rsidR="00EB1B65" w:rsidRDefault="00EB1B65" w:rsidP="00C22949">
      <w:pPr>
        <w:jc w:val="center"/>
        <w:rPr>
          <w:lang w:eastAsia="zh-CN"/>
        </w:rPr>
      </w:pPr>
      <w:proofErr w:type="spellStart"/>
      <w:r>
        <w:t>Supplementary</w:t>
      </w:r>
      <w:proofErr w:type="spellEnd"/>
      <w:r>
        <w:t xml:space="preserve"> </w:t>
      </w:r>
      <w:proofErr w:type="spellStart"/>
      <w:r w:rsidR="00C22949">
        <w:rPr>
          <w:rFonts w:hint="eastAsia"/>
          <w:lang w:eastAsia="zh-CN"/>
        </w:rPr>
        <w:t>materials</w:t>
      </w:r>
      <w:proofErr w:type="spellEnd"/>
    </w:p>
    <w:p w14:paraId="56C71B8B" w14:textId="77777777" w:rsidR="00C22949" w:rsidRDefault="00C22949" w:rsidP="00C22949">
      <w:pPr>
        <w:jc w:val="center"/>
        <w:rPr>
          <w:rFonts w:hint="eastAsia"/>
          <w:lang w:eastAsia="zh-CN"/>
        </w:rPr>
      </w:pPr>
    </w:p>
    <w:p w14:paraId="71443D79" w14:textId="77777777" w:rsidR="00EB1B65" w:rsidRDefault="00EB1B65" w:rsidP="00D77BAB"/>
    <w:p w14:paraId="5DA72E80" w14:textId="21FFE6C1" w:rsidR="00D77BAB" w:rsidRDefault="00D77BAB" w:rsidP="00D77BAB">
      <w:r>
        <w:rPr>
          <w:noProof/>
        </w:rPr>
        <w:drawing>
          <wp:inline distT="0" distB="0" distL="0" distR="0" wp14:anchorId="2AB5BD43" wp14:editId="54A17189">
            <wp:extent cx="5760720" cy="7324090"/>
            <wp:effectExtent l="0" t="0" r="5080" b="381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32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C3A326" w14:textId="77777777" w:rsidR="00D77BAB" w:rsidRDefault="00D77BAB" w:rsidP="00D77BAB"/>
    <w:p w14:paraId="60C3B66D" w14:textId="6CF5A33D" w:rsidR="005930E0" w:rsidRDefault="00E43661" w:rsidP="00D77BAB">
      <w:pPr>
        <w:rPr>
          <w:lang w:val="en-US"/>
        </w:rPr>
      </w:pPr>
      <w:r>
        <w:rPr>
          <w:lang w:val="en-US" w:eastAsia="zh-CN"/>
        </w:rPr>
        <w:t>Supplementary</w:t>
      </w:r>
      <w:r>
        <w:rPr>
          <w:rFonts w:hint="eastAsia"/>
          <w:lang w:val="en-US" w:eastAsia="zh-CN"/>
        </w:rPr>
        <w:t xml:space="preserve"> </w:t>
      </w:r>
      <w:r w:rsidR="005930E0" w:rsidRPr="005930E0">
        <w:rPr>
          <w:lang w:val="en-US"/>
        </w:rPr>
        <w:t>Figure</w:t>
      </w:r>
      <w:r>
        <w:rPr>
          <w:rFonts w:hint="eastAsia"/>
          <w:lang w:val="en-US" w:eastAsia="zh-CN"/>
        </w:rPr>
        <w:t xml:space="preserve"> 1</w:t>
      </w:r>
      <w:r w:rsidR="005930E0" w:rsidRPr="005930E0">
        <w:rPr>
          <w:lang w:val="en-US"/>
        </w:rPr>
        <w:t>. 4o</w:t>
      </w:r>
      <w:r w:rsidR="005930E0">
        <w:rPr>
          <w:lang w:val="en-US"/>
        </w:rPr>
        <w:t>-fram (</w:t>
      </w:r>
      <w:r w:rsidR="005930E0" w:rsidRPr="005930E0">
        <w:rPr>
          <w:lang w:val="en-US"/>
        </w:rPr>
        <w:t>DAM Assess</w:t>
      </w:r>
      <w:r w:rsidR="005930E0">
        <w:rPr>
          <w:lang w:val="en-US"/>
        </w:rPr>
        <w:t xml:space="preserve"> p</w:t>
      </w:r>
      <w:r w:rsidR="005930E0" w:rsidRPr="005930E0">
        <w:rPr>
          <w:lang w:val="en-US"/>
        </w:rPr>
        <w:t>ipeline</w:t>
      </w:r>
      <w:r w:rsidR="005930E0">
        <w:rPr>
          <w:lang w:val="en-US"/>
        </w:rPr>
        <w:t>)</w:t>
      </w:r>
      <w:r w:rsidR="005930E0" w:rsidRPr="005930E0">
        <w:rPr>
          <w:lang w:val="en-US"/>
        </w:rPr>
        <w:t>: From Full-Text PDFs to Structured Excel Evaluation</w:t>
      </w:r>
      <w:r>
        <w:rPr>
          <w:rFonts w:hint="eastAsia"/>
          <w:lang w:val="en-US" w:eastAsia="zh-CN"/>
        </w:rPr>
        <w:t xml:space="preserve"> </w:t>
      </w:r>
    </w:p>
    <w:p w14:paraId="44633521" w14:textId="4B824CA8" w:rsidR="00D77BAB" w:rsidRPr="00787EE0" w:rsidRDefault="00D77BAB" w:rsidP="00D77BAB">
      <w:pPr>
        <w:rPr>
          <w:sz w:val="21"/>
          <w:szCs w:val="21"/>
          <w:lang w:val="en-US"/>
        </w:rPr>
      </w:pPr>
      <w:r w:rsidRPr="00787EE0">
        <w:rPr>
          <w:sz w:val="21"/>
          <w:szCs w:val="21"/>
          <w:lang w:val="en-US"/>
        </w:rPr>
        <w:t>-4o-fram starts by taking full-text PDFs, which are first converted into readable text (markdown) using an AI-OCR method.</w:t>
      </w:r>
    </w:p>
    <w:p w14:paraId="2CFA00B1" w14:textId="0CDF6DAE" w:rsidR="00D77BAB" w:rsidRPr="00787EE0" w:rsidRDefault="00D77BAB" w:rsidP="00D77BAB">
      <w:pPr>
        <w:rPr>
          <w:sz w:val="21"/>
          <w:szCs w:val="21"/>
          <w:lang w:val="en-US"/>
        </w:rPr>
      </w:pPr>
      <w:r w:rsidRPr="00787EE0">
        <w:rPr>
          <w:sz w:val="21"/>
          <w:szCs w:val="21"/>
          <w:lang w:val="en-US"/>
        </w:rPr>
        <w:lastRenderedPageBreak/>
        <w:t>-At the same time, an assessment grid in JSON format is created from a YAML configuration file.</w:t>
      </w:r>
    </w:p>
    <w:p w14:paraId="0DF947A4" w14:textId="727F52B9" w:rsidR="00D77BAB" w:rsidRPr="00787EE0" w:rsidRDefault="00D77BAB" w:rsidP="00D77BAB">
      <w:pPr>
        <w:rPr>
          <w:sz w:val="21"/>
          <w:szCs w:val="21"/>
          <w:lang w:val="en-US"/>
        </w:rPr>
      </w:pPr>
      <w:r w:rsidRPr="00787EE0">
        <w:rPr>
          <w:sz w:val="21"/>
          <w:szCs w:val="21"/>
          <w:lang w:val="en-US"/>
        </w:rPr>
        <w:t>-Each criterion from the grid is automatically applied to the full text using prompts generated for a language model (GPT-4o) to evaluate each variable.</w:t>
      </w:r>
    </w:p>
    <w:p w14:paraId="2F3E210A" w14:textId="77777777" w:rsidR="00D77BAB" w:rsidRPr="00787EE0" w:rsidRDefault="00D77BAB" w:rsidP="00D77BAB">
      <w:pPr>
        <w:rPr>
          <w:sz w:val="21"/>
          <w:szCs w:val="21"/>
          <w:lang w:val="en-US"/>
        </w:rPr>
      </w:pPr>
      <w:r w:rsidRPr="00787EE0">
        <w:rPr>
          <w:sz w:val="21"/>
          <w:szCs w:val="21"/>
          <w:lang w:val="en-US"/>
        </w:rPr>
        <w:t>The model outputs are then structured and cleaned into consistent data dictionaries.</w:t>
      </w:r>
    </w:p>
    <w:p w14:paraId="1E65EFD3" w14:textId="7D865AE4" w:rsidR="00D177CB" w:rsidRPr="00787EE0" w:rsidRDefault="00D77BAB" w:rsidP="00D77BAB">
      <w:pPr>
        <w:rPr>
          <w:sz w:val="21"/>
          <w:szCs w:val="21"/>
          <w:lang w:val="en-US"/>
        </w:rPr>
      </w:pPr>
      <w:r w:rsidRPr="00787EE0">
        <w:rPr>
          <w:sz w:val="21"/>
          <w:szCs w:val="21"/>
          <w:lang w:val="en-US"/>
        </w:rPr>
        <w:t>Finally, all results are merged and exported into a structured Excel table, ready for analysis or regulatory use.</w:t>
      </w:r>
    </w:p>
    <w:p w14:paraId="6CAB4177" w14:textId="77777777" w:rsidR="008A7E26" w:rsidRDefault="008A7E26" w:rsidP="00D77BAB">
      <w:pPr>
        <w:rPr>
          <w:lang w:val="en-US" w:eastAsia="zh-CN"/>
        </w:rPr>
        <w:sectPr w:rsidR="008A7E2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20110A2" w14:textId="77777777" w:rsidR="008A7E26" w:rsidRDefault="008A7E26" w:rsidP="00D77BAB">
      <w:pPr>
        <w:rPr>
          <w:lang w:val="en-US" w:eastAsia="zh-CN"/>
        </w:rPr>
      </w:pPr>
    </w:p>
    <w:p w14:paraId="48032DD9" w14:textId="77777777" w:rsidR="008A7E26" w:rsidRDefault="008A7E26" w:rsidP="00D77BAB">
      <w:pPr>
        <w:rPr>
          <w:lang w:val="en-US" w:eastAsia="zh-CN"/>
        </w:rPr>
      </w:pPr>
    </w:p>
    <w:p w14:paraId="2DE26C63" w14:textId="77777777" w:rsidR="008A7E26" w:rsidRDefault="008A7E26" w:rsidP="00D77BAB">
      <w:pPr>
        <w:rPr>
          <w:lang w:val="en-US" w:eastAsia="zh-CN"/>
        </w:rPr>
      </w:pPr>
    </w:p>
    <w:p w14:paraId="529AA7D2" w14:textId="2181EABD" w:rsidR="008A7E26" w:rsidRDefault="00787EE0" w:rsidP="00D77BAB">
      <w:pPr>
        <w:rPr>
          <w:rFonts w:hint="eastAsia"/>
          <w:lang w:val="en-US" w:eastAsia="zh-CN"/>
        </w:rPr>
      </w:pPr>
      <w:r>
        <w:rPr>
          <w:noProof/>
        </w:rPr>
        <w:drawing>
          <wp:inline distT="0" distB="0" distL="0" distR="0" wp14:anchorId="189E08C7" wp14:editId="3FD19F41">
            <wp:extent cx="5760720" cy="2868930"/>
            <wp:effectExtent l="0" t="0" r="0" b="7620"/>
            <wp:docPr id="1076487819" name="图片 1" descr="图表, 条形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6487819" name="图片 1" descr="图表, 条形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68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02484E" w14:textId="5A6EEDF2" w:rsidR="008A7E26" w:rsidRPr="004741A8" w:rsidRDefault="008A7E26" w:rsidP="008A7E26">
      <w:pPr>
        <w:pStyle w:val="a3"/>
        <w:rPr>
          <w:color w:val="000000"/>
          <w:sz w:val="21"/>
          <w:szCs w:val="21"/>
          <w:lang w:val="en-US"/>
        </w:rPr>
      </w:pPr>
      <w:r>
        <w:rPr>
          <w:rFonts w:hint="eastAsia"/>
          <w:lang w:val="en-US" w:eastAsia="zh-CN"/>
        </w:rPr>
        <w:t xml:space="preserve">Supplementary Figure 2 </w:t>
      </w:r>
      <w:r w:rsidRPr="004741A8">
        <w:rPr>
          <w:color w:val="000000"/>
          <w:sz w:val="21"/>
          <w:szCs w:val="21"/>
          <w:lang w:val="en-US"/>
        </w:rPr>
        <w:t xml:space="preserve">Comparison of the categorization of risk of bias assessments in the five domains and overall between </w:t>
      </w:r>
      <w:proofErr w:type="spellStart"/>
      <w:r w:rsidRPr="004741A8">
        <w:rPr>
          <w:color w:val="000000"/>
          <w:sz w:val="21"/>
          <w:szCs w:val="21"/>
          <w:lang w:val="en-US"/>
        </w:rPr>
        <w:t>Gs</w:t>
      </w:r>
      <w:proofErr w:type="spellEnd"/>
      <w:r w:rsidRPr="004741A8">
        <w:rPr>
          <w:color w:val="000000"/>
          <w:sz w:val="21"/>
          <w:szCs w:val="21"/>
          <w:lang w:val="en-US"/>
        </w:rPr>
        <w:t xml:space="preserve">: extracted assessments; 4o: ChatGPT-4o from Kuitunen et al.; 4o-new: ChatGPT-4o from Descamps et al.; 4o-fram: ChatGPT-4o with </w:t>
      </w:r>
      <w:proofErr w:type="spellStart"/>
      <w:r w:rsidRPr="004741A8">
        <w:rPr>
          <w:color w:val="000000"/>
          <w:sz w:val="21"/>
          <w:szCs w:val="21"/>
          <w:lang w:val="en-US"/>
        </w:rPr>
        <w:t>DeepDocs</w:t>
      </w:r>
      <w:proofErr w:type="spellEnd"/>
      <w:r w:rsidRPr="004741A8">
        <w:rPr>
          <w:color w:val="000000"/>
          <w:sz w:val="21"/>
          <w:szCs w:val="21"/>
          <w:lang w:val="en-US"/>
        </w:rPr>
        <w:t xml:space="preserve"> framework; o1: ChatGPT-o1; D1: Bias arising from the randomization process; D2: Bias due to deviations from the intended interventions; D3: Bias due to missing outcome data; D4: Bias in the measurement of the outcome; D5: Bias in selection of the reported results.</w:t>
      </w:r>
    </w:p>
    <w:p w14:paraId="6394044B" w14:textId="3F9C9A46" w:rsidR="008A7E26" w:rsidRDefault="008A7E26" w:rsidP="00D77BAB">
      <w:pPr>
        <w:rPr>
          <w:lang w:val="en-US" w:eastAsia="zh-CN"/>
        </w:rPr>
      </w:pPr>
    </w:p>
    <w:p w14:paraId="734C13AF" w14:textId="77777777" w:rsidR="00942F82" w:rsidRDefault="00942F82" w:rsidP="00D77BAB">
      <w:pPr>
        <w:rPr>
          <w:lang w:val="en-US" w:eastAsia="zh-CN"/>
        </w:rPr>
      </w:pPr>
    </w:p>
    <w:p w14:paraId="292F44AA" w14:textId="6D458909" w:rsidR="00595B89" w:rsidRPr="00595B89" w:rsidRDefault="00595B89" w:rsidP="00595B89">
      <w:pPr>
        <w:rPr>
          <w:lang w:val="en-US" w:eastAsia="zh-CN"/>
        </w:rPr>
      </w:pPr>
      <w:r>
        <w:rPr>
          <w:rFonts w:hint="eastAsia"/>
          <w:lang w:val="en-US" w:eastAsia="zh-CN"/>
        </w:rPr>
        <w:t xml:space="preserve">Supplementary Table 1 </w:t>
      </w:r>
      <w:r w:rsidRPr="00595B89">
        <w:rPr>
          <w:lang w:val="en-US" w:eastAsia="zh-CN"/>
        </w:rPr>
        <w:t xml:space="preserve">Proportion of agreement across domains and </w:t>
      </w:r>
      <w:proofErr w:type="gramStart"/>
      <w:r w:rsidRPr="00595B89">
        <w:rPr>
          <w:lang w:val="en-US" w:eastAsia="zh-CN"/>
        </w:rPr>
        <w:t>raters</w:t>
      </w:r>
      <w:proofErr w:type="gramEnd"/>
    </w:p>
    <w:p w14:paraId="1569E67B" w14:textId="77777777" w:rsidR="00595B89" w:rsidRPr="004741A8" w:rsidRDefault="00595B89" w:rsidP="00595B89">
      <w:pPr>
        <w:rPr>
          <w:rFonts w:ascii="Times New Roman" w:hAnsi="Times New Roman" w:cs="Times New Roman"/>
          <w:sz w:val="21"/>
          <w:szCs w:val="21"/>
          <w:lang w:val="en-US"/>
        </w:rPr>
      </w:pPr>
    </w:p>
    <w:tbl>
      <w:tblPr>
        <w:tblW w:w="863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7"/>
        <w:gridCol w:w="1727"/>
        <w:gridCol w:w="1727"/>
        <w:gridCol w:w="1727"/>
        <w:gridCol w:w="1727"/>
      </w:tblGrid>
      <w:tr w:rsidR="00595B89" w:rsidRPr="004741A8" w14:paraId="460351EB" w14:textId="77777777" w:rsidTr="00720992">
        <w:trPr>
          <w:trHeight w:val="331"/>
        </w:trPr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C36B" w14:textId="77777777" w:rsidR="00595B89" w:rsidRPr="004741A8" w:rsidRDefault="00595B89" w:rsidP="007209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</w:pPr>
            <w:r w:rsidRPr="004741A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  <w:t>Domain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A555" w14:textId="77777777" w:rsidR="00595B89" w:rsidRPr="004741A8" w:rsidRDefault="00595B89" w:rsidP="007209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</w:pPr>
            <w:r w:rsidRPr="004741A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  <w:t>4o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6FF7" w14:textId="77777777" w:rsidR="00595B89" w:rsidRPr="004741A8" w:rsidRDefault="00595B89" w:rsidP="007209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</w:pPr>
            <w:r w:rsidRPr="004741A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  <w:t>4o-new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F3882" w14:textId="77777777" w:rsidR="00595B89" w:rsidRPr="004741A8" w:rsidRDefault="00595B89" w:rsidP="007209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</w:pPr>
            <w:r w:rsidRPr="004741A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  <w:t>4o-fram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7D501" w14:textId="77777777" w:rsidR="00595B89" w:rsidRPr="004741A8" w:rsidRDefault="00595B89" w:rsidP="007209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</w:pPr>
            <w:proofErr w:type="gramStart"/>
            <w:r w:rsidRPr="004741A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  <w:t>o</w:t>
            </w:r>
            <w:proofErr w:type="gramEnd"/>
            <w:r w:rsidRPr="004741A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  <w:t>1</w:t>
            </w:r>
          </w:p>
        </w:tc>
      </w:tr>
      <w:tr w:rsidR="00595B89" w:rsidRPr="004741A8" w14:paraId="1C9CA6F7" w14:textId="77777777" w:rsidTr="00720992">
        <w:trPr>
          <w:trHeight w:val="331"/>
        </w:trPr>
        <w:tc>
          <w:tcPr>
            <w:tcW w:w="17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A73F3" w14:textId="77777777" w:rsidR="00595B89" w:rsidRPr="004741A8" w:rsidRDefault="00595B89" w:rsidP="0072099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4741A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D1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EE101" w14:textId="77777777" w:rsidR="00595B89" w:rsidRPr="004741A8" w:rsidRDefault="00595B89" w:rsidP="0072099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4741A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80%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D840" w14:textId="77777777" w:rsidR="00595B89" w:rsidRPr="004741A8" w:rsidRDefault="00595B89" w:rsidP="0072099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4741A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42%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6F6DF" w14:textId="77777777" w:rsidR="00595B89" w:rsidRPr="004741A8" w:rsidRDefault="00595B89" w:rsidP="0072099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4741A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73%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D13B" w14:textId="77777777" w:rsidR="00595B89" w:rsidRPr="004741A8" w:rsidRDefault="00595B89" w:rsidP="0072099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4741A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65%</w:t>
            </w:r>
          </w:p>
        </w:tc>
      </w:tr>
      <w:tr w:rsidR="00595B89" w:rsidRPr="004741A8" w14:paraId="7F7F4EF1" w14:textId="77777777" w:rsidTr="00720992">
        <w:trPr>
          <w:trHeight w:val="331"/>
        </w:trPr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40BE261A" w14:textId="77777777" w:rsidR="00595B89" w:rsidRPr="004741A8" w:rsidRDefault="00595B89" w:rsidP="0072099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4741A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D2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59C87B27" w14:textId="77777777" w:rsidR="00595B89" w:rsidRPr="004741A8" w:rsidRDefault="00595B89" w:rsidP="0072099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4741A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58%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7B295A7C" w14:textId="77777777" w:rsidR="00595B89" w:rsidRPr="004741A8" w:rsidRDefault="00595B89" w:rsidP="0072099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4741A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38%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7C8146A5" w14:textId="77777777" w:rsidR="00595B89" w:rsidRPr="004741A8" w:rsidRDefault="00595B89" w:rsidP="0072099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4741A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58%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06803509" w14:textId="77777777" w:rsidR="00595B89" w:rsidRPr="004741A8" w:rsidRDefault="00595B89" w:rsidP="0072099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4741A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45%</w:t>
            </w:r>
          </w:p>
        </w:tc>
      </w:tr>
      <w:tr w:rsidR="00595B89" w:rsidRPr="004741A8" w14:paraId="6535811B" w14:textId="77777777" w:rsidTr="00720992">
        <w:trPr>
          <w:trHeight w:val="331"/>
        </w:trPr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520467FD" w14:textId="77777777" w:rsidR="00595B89" w:rsidRPr="004741A8" w:rsidRDefault="00595B89" w:rsidP="0072099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4741A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D3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0E16393E" w14:textId="77777777" w:rsidR="00595B89" w:rsidRPr="004741A8" w:rsidRDefault="00595B89" w:rsidP="0072099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4741A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50%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059EBB52" w14:textId="77777777" w:rsidR="00595B89" w:rsidRPr="004741A8" w:rsidRDefault="00595B89" w:rsidP="0072099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4741A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41%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3584EA51" w14:textId="77777777" w:rsidR="00595B89" w:rsidRPr="004741A8" w:rsidRDefault="00595B89" w:rsidP="0072099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4741A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68%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471E01BD" w14:textId="77777777" w:rsidR="00595B89" w:rsidRPr="004741A8" w:rsidRDefault="00595B89" w:rsidP="0072099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4741A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46%</w:t>
            </w:r>
          </w:p>
        </w:tc>
      </w:tr>
      <w:tr w:rsidR="00595B89" w:rsidRPr="004741A8" w14:paraId="24316473" w14:textId="77777777" w:rsidTr="00720992">
        <w:trPr>
          <w:trHeight w:val="331"/>
        </w:trPr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50A6D3A8" w14:textId="77777777" w:rsidR="00595B89" w:rsidRPr="004741A8" w:rsidRDefault="00595B89" w:rsidP="0072099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4741A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D4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2B12AE9F" w14:textId="77777777" w:rsidR="00595B89" w:rsidRPr="004741A8" w:rsidRDefault="00595B89" w:rsidP="0072099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4741A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85%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06C1D465" w14:textId="77777777" w:rsidR="00595B89" w:rsidRPr="004741A8" w:rsidRDefault="00595B89" w:rsidP="0072099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4741A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39%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54FDD6DF" w14:textId="77777777" w:rsidR="00595B89" w:rsidRPr="004741A8" w:rsidRDefault="00595B89" w:rsidP="0072099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4741A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82%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2928FAFC" w14:textId="77777777" w:rsidR="00595B89" w:rsidRPr="004741A8" w:rsidRDefault="00595B89" w:rsidP="0072099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4741A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76%</w:t>
            </w:r>
          </w:p>
        </w:tc>
      </w:tr>
      <w:tr w:rsidR="00595B89" w:rsidRPr="004741A8" w14:paraId="6FC0C25C" w14:textId="77777777" w:rsidTr="00720992">
        <w:trPr>
          <w:trHeight w:val="331"/>
        </w:trPr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15E74D85" w14:textId="77777777" w:rsidR="00595B89" w:rsidRPr="004741A8" w:rsidRDefault="00595B89" w:rsidP="0072099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4741A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D5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6595B491" w14:textId="77777777" w:rsidR="00595B89" w:rsidRPr="004741A8" w:rsidRDefault="00595B89" w:rsidP="0072099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4741A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74%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3B3D02EE" w14:textId="77777777" w:rsidR="00595B89" w:rsidRPr="004741A8" w:rsidRDefault="00595B89" w:rsidP="0072099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4741A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43%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2EA63FA6" w14:textId="77777777" w:rsidR="00595B89" w:rsidRPr="004741A8" w:rsidRDefault="00595B89" w:rsidP="0072099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4741A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92%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3AE49F51" w14:textId="77777777" w:rsidR="00595B89" w:rsidRPr="004741A8" w:rsidRDefault="00595B89" w:rsidP="0072099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4741A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62%</w:t>
            </w:r>
          </w:p>
        </w:tc>
      </w:tr>
      <w:tr w:rsidR="00595B89" w:rsidRPr="004741A8" w14:paraId="48B7C1F3" w14:textId="77777777" w:rsidTr="00720992">
        <w:trPr>
          <w:trHeight w:val="331"/>
        </w:trPr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50ED3EC1" w14:textId="77777777" w:rsidR="00595B89" w:rsidRPr="004741A8" w:rsidRDefault="00595B89" w:rsidP="0072099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proofErr w:type="spellStart"/>
            <w:r w:rsidRPr="004741A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Overall</w:t>
            </w:r>
            <w:proofErr w:type="spellEnd"/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388D4B5B" w14:textId="77777777" w:rsidR="00595B89" w:rsidRPr="004741A8" w:rsidRDefault="00595B89" w:rsidP="0072099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4741A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55%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1F90A259" w14:textId="77777777" w:rsidR="00595B89" w:rsidRPr="004741A8" w:rsidRDefault="00595B89" w:rsidP="0072099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4741A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30%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0AB10455" w14:textId="77777777" w:rsidR="00595B89" w:rsidRPr="004741A8" w:rsidRDefault="00595B89" w:rsidP="0072099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4741A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40%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43FFD5BE" w14:textId="77777777" w:rsidR="00595B89" w:rsidRPr="004741A8" w:rsidRDefault="00595B89" w:rsidP="0072099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4741A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31%</w:t>
            </w:r>
          </w:p>
        </w:tc>
      </w:tr>
      <w:tr w:rsidR="00595B89" w:rsidRPr="004741A8" w14:paraId="78F545DD" w14:textId="77777777" w:rsidTr="00720992">
        <w:trPr>
          <w:trHeight w:val="331"/>
        </w:trPr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4C985EA5" w14:textId="77777777" w:rsidR="00595B89" w:rsidRPr="004741A8" w:rsidRDefault="00595B89" w:rsidP="0072099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4741A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Global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0C73B1D7" w14:textId="77777777" w:rsidR="00595B89" w:rsidRPr="004741A8" w:rsidRDefault="00595B89" w:rsidP="0072099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4741A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67%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4D7A4D09" w14:textId="77777777" w:rsidR="00595B89" w:rsidRPr="004741A8" w:rsidRDefault="00595B89" w:rsidP="0072099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4741A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38.83%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67EA3A7E" w14:textId="77777777" w:rsidR="00595B89" w:rsidRPr="004741A8" w:rsidRDefault="00595B89" w:rsidP="0072099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4741A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68.83%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1FD2E704" w14:textId="77777777" w:rsidR="00595B89" w:rsidRPr="004741A8" w:rsidRDefault="00595B89" w:rsidP="00720992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 w:rsidRPr="004741A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fr-FR"/>
              </w:rPr>
              <w:t>54.17%</w:t>
            </w:r>
          </w:p>
        </w:tc>
      </w:tr>
    </w:tbl>
    <w:p w14:paraId="74861F13" w14:textId="77777777" w:rsidR="00595B89" w:rsidRPr="004741A8" w:rsidRDefault="00595B89" w:rsidP="00595B89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60377EEC" w14:textId="77777777" w:rsidR="00595B89" w:rsidRPr="008A7E26" w:rsidRDefault="00595B89" w:rsidP="00D77BAB">
      <w:pPr>
        <w:rPr>
          <w:rFonts w:hint="eastAsia"/>
          <w:lang w:val="en-US" w:eastAsia="zh-CN"/>
        </w:rPr>
      </w:pPr>
    </w:p>
    <w:sectPr w:rsidR="00595B89" w:rsidRPr="008A7E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oNotDisplayPageBoundaries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BAB"/>
    <w:rsid w:val="005930E0"/>
    <w:rsid w:val="00595B89"/>
    <w:rsid w:val="00787EE0"/>
    <w:rsid w:val="008A7E26"/>
    <w:rsid w:val="008E0576"/>
    <w:rsid w:val="00942F82"/>
    <w:rsid w:val="00986638"/>
    <w:rsid w:val="00C22949"/>
    <w:rsid w:val="00D177CB"/>
    <w:rsid w:val="00D30F3E"/>
    <w:rsid w:val="00D77BAB"/>
    <w:rsid w:val="00E43661"/>
    <w:rsid w:val="00EB1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6ABDD"/>
  <w15:chartTrackingRefBased/>
  <w15:docId w15:val="{4AF1EC27-36D6-1844-90B8-326B5969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8A7E2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426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camps</dc:creator>
  <cp:keywords/>
  <dc:description/>
  <cp:lastModifiedBy>zhang yonggang</cp:lastModifiedBy>
  <cp:revision>8</cp:revision>
  <dcterms:created xsi:type="dcterms:W3CDTF">2025-06-03T08:47:00Z</dcterms:created>
  <dcterms:modified xsi:type="dcterms:W3CDTF">2025-06-09T00:27:00Z</dcterms:modified>
</cp:coreProperties>
</file>